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7B76E" w14:textId="77777777" w:rsidR="005E2E7B" w:rsidRDefault="005E2E7B" w:rsidP="005E2E7B">
      <w:pPr>
        <w:spacing w:line="480" w:lineRule="auto"/>
        <w:rPr>
          <w:b/>
          <w:lang w:val="en-US"/>
        </w:rPr>
      </w:pPr>
      <w:r>
        <w:rPr>
          <w:b/>
          <w:lang w:val="en-US"/>
        </w:rPr>
        <w:t>Legend of supplementary tables and figures</w:t>
      </w:r>
    </w:p>
    <w:p w14:paraId="1910412F" w14:textId="64B4D60B" w:rsidR="005E2E7B" w:rsidRPr="00802EDE" w:rsidRDefault="005E2E7B" w:rsidP="005E2E7B">
      <w:pPr>
        <w:spacing w:line="480" w:lineRule="auto"/>
        <w:rPr>
          <w:b/>
          <w:bCs/>
          <w:lang w:val="en-US"/>
        </w:rPr>
      </w:pPr>
      <w:r w:rsidRPr="00802EDE">
        <w:rPr>
          <w:b/>
          <w:lang w:val="en-US"/>
        </w:rPr>
        <w:t xml:space="preserve">Supplementary Table S1. </w:t>
      </w:r>
      <w:r w:rsidRPr="00802EDE">
        <w:rPr>
          <w:b/>
          <w:bCs/>
          <w:lang w:val="en-US"/>
        </w:rPr>
        <w:t>Characteristics of women according to mode of delivery</w:t>
      </w:r>
    </w:p>
    <w:p w14:paraId="0CC63BF3" w14:textId="77777777" w:rsidR="005E2E7B" w:rsidRDefault="005E2E7B" w:rsidP="005E2E7B">
      <w:pPr>
        <w:spacing w:line="480" w:lineRule="auto"/>
        <w:rPr>
          <w:b/>
          <w:bCs/>
          <w:lang w:val="en-US"/>
        </w:rPr>
      </w:pPr>
      <w:r w:rsidRPr="00802EDE">
        <w:rPr>
          <w:b/>
          <w:bCs/>
          <w:lang w:val="en-US"/>
        </w:rPr>
        <w:t>Supplementary Table S2. Delivery characteristics and outcome according to mode of delivery</w:t>
      </w:r>
    </w:p>
    <w:p w14:paraId="2BF68E8E" w14:textId="77777777" w:rsidR="005E2E7B" w:rsidRPr="00802EDE" w:rsidRDefault="005E2E7B" w:rsidP="005E2E7B">
      <w:pPr>
        <w:spacing w:line="480" w:lineRule="auto"/>
        <w:rPr>
          <w:lang w:val="en-US"/>
        </w:rPr>
      </w:pPr>
      <w:r w:rsidRPr="00802EDE">
        <w:rPr>
          <w:vertAlign w:val="superscript"/>
          <w:lang w:val="en-US"/>
        </w:rPr>
        <w:t>a</w:t>
      </w:r>
      <w:r w:rsidRPr="00802EDE">
        <w:rPr>
          <w:lang w:val="en-US"/>
        </w:rPr>
        <w:t xml:space="preserve"> No diagnosis, 1</w:t>
      </w:r>
      <w:r w:rsidRPr="00802EDE">
        <w:rPr>
          <w:vertAlign w:val="superscript"/>
          <w:lang w:val="en-US"/>
        </w:rPr>
        <w:t>st</w:t>
      </w:r>
      <w:r w:rsidRPr="00802EDE">
        <w:rPr>
          <w:lang w:val="en-US"/>
        </w:rPr>
        <w:t xml:space="preserve"> degree or isolated vaginal tear, </w:t>
      </w:r>
      <w:r w:rsidRPr="00802EDE">
        <w:rPr>
          <w:vertAlign w:val="superscript"/>
          <w:lang w:val="en-US"/>
        </w:rPr>
        <w:t>b</w:t>
      </w:r>
      <w:r w:rsidRPr="00802EDE">
        <w:rPr>
          <w:lang w:val="en-US"/>
        </w:rPr>
        <w:t xml:space="preserve"> 2</w:t>
      </w:r>
      <w:r w:rsidRPr="00802EDE">
        <w:rPr>
          <w:vertAlign w:val="superscript"/>
          <w:lang w:val="en-US"/>
        </w:rPr>
        <w:t>nd</w:t>
      </w:r>
      <w:r w:rsidRPr="00802EDE">
        <w:rPr>
          <w:lang w:val="en-US"/>
        </w:rPr>
        <w:t xml:space="preserve"> degree including episiotomy</w:t>
      </w:r>
    </w:p>
    <w:p w14:paraId="7FEC7AC8" w14:textId="77777777" w:rsidR="005E2E7B" w:rsidRPr="00802EDE" w:rsidRDefault="005E2E7B" w:rsidP="005E2E7B">
      <w:pPr>
        <w:spacing w:line="480" w:lineRule="auto"/>
        <w:rPr>
          <w:noProof/>
          <w:lang w:val="en-US"/>
        </w:rPr>
      </w:pPr>
      <w:bookmarkStart w:id="0" w:name="_GoBack"/>
      <w:bookmarkEnd w:id="0"/>
      <w:r w:rsidRPr="00802EDE">
        <w:rPr>
          <w:b/>
          <w:bCs/>
          <w:lang w:val="en-US"/>
        </w:rPr>
        <w:t>Supplementary Figure S1. Directed acyclic graphs</w:t>
      </w:r>
    </w:p>
    <w:p w14:paraId="2E2F483D" w14:textId="77777777" w:rsidR="005E2E7B" w:rsidRPr="006F6FB0" w:rsidRDefault="005E2E7B" w:rsidP="005E2E7B">
      <w:pPr>
        <w:rPr>
          <w:noProof/>
          <w:lang w:val="en-US"/>
        </w:rPr>
      </w:pPr>
      <w:r w:rsidRPr="006F6FB0">
        <w:rPr>
          <w:b/>
          <w:bCs/>
          <w:sz w:val="20"/>
          <w:szCs w:val="20"/>
          <w:lang w:val="en-US"/>
        </w:rPr>
        <w:br w:type="page"/>
      </w:r>
    </w:p>
    <w:p w14:paraId="55E03472" w14:textId="121F9B78" w:rsidR="00E9184C" w:rsidRPr="005E2E7B" w:rsidRDefault="00E9184C">
      <w:pPr>
        <w:rPr>
          <w:lang w:val="en-US"/>
        </w:rPr>
      </w:pPr>
    </w:p>
    <w:sectPr w:rsidR="00E9184C" w:rsidRPr="005E2E7B" w:rsidSect="00F95F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E7B"/>
    <w:rsid w:val="000243D6"/>
    <w:rsid w:val="000740B2"/>
    <w:rsid w:val="00083269"/>
    <w:rsid w:val="00100EFB"/>
    <w:rsid w:val="00103D6F"/>
    <w:rsid w:val="00142021"/>
    <w:rsid w:val="0015037E"/>
    <w:rsid w:val="001853F8"/>
    <w:rsid w:val="001D02F0"/>
    <w:rsid w:val="001F0A80"/>
    <w:rsid w:val="001F2101"/>
    <w:rsid w:val="001F5BC8"/>
    <w:rsid w:val="00203D9A"/>
    <w:rsid w:val="002149F7"/>
    <w:rsid w:val="0022520F"/>
    <w:rsid w:val="002A3E11"/>
    <w:rsid w:val="002B466F"/>
    <w:rsid w:val="002E769F"/>
    <w:rsid w:val="0030486A"/>
    <w:rsid w:val="00320ADC"/>
    <w:rsid w:val="00324A5E"/>
    <w:rsid w:val="00332365"/>
    <w:rsid w:val="004342D6"/>
    <w:rsid w:val="00465EE4"/>
    <w:rsid w:val="00486A30"/>
    <w:rsid w:val="004A31E0"/>
    <w:rsid w:val="004F7140"/>
    <w:rsid w:val="00524D12"/>
    <w:rsid w:val="005669A2"/>
    <w:rsid w:val="00591553"/>
    <w:rsid w:val="005E2E7B"/>
    <w:rsid w:val="006170D7"/>
    <w:rsid w:val="00626A9D"/>
    <w:rsid w:val="006317CC"/>
    <w:rsid w:val="00632AE7"/>
    <w:rsid w:val="0065129E"/>
    <w:rsid w:val="0067536D"/>
    <w:rsid w:val="00695A46"/>
    <w:rsid w:val="006E4AB5"/>
    <w:rsid w:val="0070393A"/>
    <w:rsid w:val="0070407A"/>
    <w:rsid w:val="007165CC"/>
    <w:rsid w:val="00782245"/>
    <w:rsid w:val="00797AC5"/>
    <w:rsid w:val="007A1869"/>
    <w:rsid w:val="007A6D93"/>
    <w:rsid w:val="007B46FB"/>
    <w:rsid w:val="007E3C4E"/>
    <w:rsid w:val="00803543"/>
    <w:rsid w:val="00810E13"/>
    <w:rsid w:val="00812584"/>
    <w:rsid w:val="00822897"/>
    <w:rsid w:val="00825EBB"/>
    <w:rsid w:val="00855502"/>
    <w:rsid w:val="00875A5B"/>
    <w:rsid w:val="00882E45"/>
    <w:rsid w:val="008862C3"/>
    <w:rsid w:val="008A0FA2"/>
    <w:rsid w:val="008D28E9"/>
    <w:rsid w:val="00925797"/>
    <w:rsid w:val="009E1446"/>
    <w:rsid w:val="00AB02E7"/>
    <w:rsid w:val="00AE27EE"/>
    <w:rsid w:val="00AE451F"/>
    <w:rsid w:val="00B57BD8"/>
    <w:rsid w:val="00B717DD"/>
    <w:rsid w:val="00BB5133"/>
    <w:rsid w:val="00BE27BF"/>
    <w:rsid w:val="00BF4FC7"/>
    <w:rsid w:val="00C245DD"/>
    <w:rsid w:val="00CA47CA"/>
    <w:rsid w:val="00CC39C4"/>
    <w:rsid w:val="00D10858"/>
    <w:rsid w:val="00D21492"/>
    <w:rsid w:val="00DE7994"/>
    <w:rsid w:val="00E23B19"/>
    <w:rsid w:val="00E26890"/>
    <w:rsid w:val="00E351B8"/>
    <w:rsid w:val="00E3722F"/>
    <w:rsid w:val="00E43E4B"/>
    <w:rsid w:val="00E46674"/>
    <w:rsid w:val="00E509B6"/>
    <w:rsid w:val="00E5288E"/>
    <w:rsid w:val="00E72EC5"/>
    <w:rsid w:val="00E81860"/>
    <w:rsid w:val="00E9184C"/>
    <w:rsid w:val="00ED5F0C"/>
    <w:rsid w:val="00EF2611"/>
    <w:rsid w:val="00EF764D"/>
    <w:rsid w:val="00F10B88"/>
    <w:rsid w:val="00F466FC"/>
    <w:rsid w:val="00F5574F"/>
    <w:rsid w:val="00F577B7"/>
    <w:rsid w:val="00F64188"/>
    <w:rsid w:val="00F67CB6"/>
    <w:rsid w:val="00F95FBD"/>
    <w:rsid w:val="00FC49E9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955985"/>
  <w15:chartTrackingRefBased/>
  <w15:docId w15:val="{2883C7EF-CC94-5C4A-8F3B-B6623C353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2E7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rgendahl</dc:creator>
  <cp:keywords/>
  <dc:description/>
  <cp:lastModifiedBy>Sandra Bergendahl</cp:lastModifiedBy>
  <cp:revision>1</cp:revision>
  <dcterms:created xsi:type="dcterms:W3CDTF">2022-02-10T13:02:00Z</dcterms:created>
  <dcterms:modified xsi:type="dcterms:W3CDTF">2022-02-10T13:03:00Z</dcterms:modified>
</cp:coreProperties>
</file>